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BD24BF" w14:textId="77777777" w:rsidR="003B4C23" w:rsidRPr="00FF3625" w:rsidRDefault="003B4C23" w:rsidP="003B4C23">
      <w:pPr>
        <w:rPr>
          <w:rFonts w:ascii="Times New Roman" w:eastAsia="Times New Roman" w:hAnsi="Times New Roman" w:cs="Times New Roman"/>
        </w:rPr>
      </w:pP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begin"/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instrText xml:space="preserve"> INCLUDEPICTURE "https://lh5.googleusercontent.com/4jPLwuCj0oZMgwWv96ydU_N3YbUbqFu3r5ndl_GabffMN9qD1UoS2O7pFx_mB64v0JdRWzP7DSQ9FFXSWPq9u35YeEWQ6uCeEttgf6HE4w6K0106AdPD49Gwsoa4EIBO-MSeMSeg" \* MERGEFORMATINET </w:instrText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separate"/>
      </w:r>
      <w:r w:rsidRPr="00FF3625">
        <w:rPr>
          <w:rFonts w:ascii="Arial" w:eastAsia="Times New Roman" w:hAnsi="Arial" w:cs="Arial"/>
          <w:noProof/>
          <w:color w:val="000000"/>
          <w:sz w:val="22"/>
          <w:szCs w:val="22"/>
        </w:rPr>
        <w:drawing>
          <wp:inline distT="0" distB="0" distL="0" distR="0" wp14:anchorId="256F4649" wp14:editId="38E832BD">
            <wp:extent cx="4078224" cy="2210746"/>
            <wp:effectExtent l="0" t="0" r="0" b="0"/>
            <wp:docPr id="54" name="Picture 54" descr="https://lh5.googleusercontent.com/4jPLwuCj0oZMgwWv96ydU_N3YbUbqFu3r5ndl_GabffMN9qD1UoS2O7pFx_mB64v0JdRWzP7DSQ9FFXSWPq9u35YeEWQ6uCeEttgf6HE4w6K0106AdPD49Gwsoa4EIBO-MSeMS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7" descr="https://lh5.googleusercontent.com/4jPLwuCj0oZMgwWv96ydU_N3YbUbqFu3r5ndl_GabffMN9qD1UoS2O7pFx_mB64v0JdRWzP7DSQ9FFXSWPq9u35YeEWQ6uCeEttgf6HE4w6K0106AdPD49Gwsoa4EIBO-MSeMSe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3521" cy="2213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F3625">
        <w:rPr>
          <w:rFonts w:ascii="Arial" w:eastAsia="Times New Roman" w:hAnsi="Arial" w:cs="Arial"/>
          <w:color w:val="000000"/>
          <w:sz w:val="22"/>
          <w:szCs w:val="22"/>
        </w:rPr>
        <w:fldChar w:fldCharType="end"/>
      </w:r>
    </w:p>
    <w:p w14:paraId="2F37A0DC" w14:textId="63961227" w:rsidR="003B4C23" w:rsidRDefault="007574B5" w:rsidP="003B4C23">
      <w:pPr>
        <w:spacing w:line="480" w:lineRule="auto"/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362C11">
        <w:rPr>
          <w:rFonts w:ascii="Arial" w:eastAsia="Times New Roman" w:hAnsi="Arial" w:cs="Arial"/>
          <w:b/>
          <w:color w:val="000000"/>
          <w:sz w:val="22"/>
          <w:szCs w:val="22"/>
        </w:rPr>
        <w:t xml:space="preserve">Supplemental Figure S9. </w:t>
      </w:r>
      <w:r w:rsidR="00B04FD2" w:rsidRPr="00362C11">
        <w:rPr>
          <w:rFonts w:ascii="Arial" w:eastAsia="Times New Roman" w:hAnsi="Arial" w:cs="Arial"/>
          <w:b/>
          <w:color w:val="000000"/>
          <w:sz w:val="22"/>
          <w:szCs w:val="22"/>
        </w:rPr>
        <w:t>Percent change T1Gd radius and cycles of TMZ as well as survival probabilities for responders and non-responders grouped as nodular, moderate, and diffuse pre-adjuvant tumors for subjects with more</w:t>
      </w:r>
      <w:r w:rsidR="00B04FD2" w:rsidRPr="00F42128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than 12 weeks between end of XRT and post-adjuvant imaging</w:t>
      </w:r>
      <w:r w:rsidR="00B04FD2">
        <w:rPr>
          <w:rFonts w:ascii="Arial" w:eastAsia="Times New Roman" w:hAnsi="Arial" w:cs="Arial"/>
          <w:b/>
          <w:color w:val="000000"/>
          <w:sz w:val="22"/>
          <w:szCs w:val="22"/>
        </w:rPr>
        <w:t xml:space="preserve"> (n=72)</w:t>
      </w:r>
      <w:r w:rsidR="00B04FD2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="003B4C23" w:rsidRPr="00664773">
        <w:rPr>
          <w:rFonts w:ascii="Arial" w:eastAsia="Times New Roman" w:hAnsi="Arial" w:cs="Arial"/>
          <w:color w:val="000000"/>
          <w:sz w:val="22"/>
          <w:szCs w:val="22"/>
        </w:rPr>
        <w:t>Similar to the results of Figure 4, nodular tumors (n=24) show a significant negative correlation between cycles of TMZ received and change in tumor size and this change in tumor size results in a significant survival benefit. Neither the trend nor the survival benefit are observed among diffuse tumors (n=24).</w:t>
      </w:r>
      <w:bookmarkStart w:id="0" w:name="_GoBack"/>
      <w:bookmarkEnd w:id="0"/>
    </w:p>
    <w:sectPr w:rsidR="003B4C23" w:rsidSect="00707A6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50109F" w14:textId="77777777" w:rsidR="00F852E8" w:rsidRDefault="00F852E8">
      <w:r>
        <w:separator/>
      </w:r>
    </w:p>
  </w:endnote>
  <w:endnote w:type="continuationSeparator" w:id="0">
    <w:p w14:paraId="61FDC8C1" w14:textId="77777777" w:rsidR="00F852E8" w:rsidRDefault="00F85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65350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BFD9170" w14:textId="77777777" w:rsidR="00F70A47" w:rsidRDefault="003B4C23" w:rsidP="00F70A4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9C1579E" w14:textId="77777777" w:rsidR="00F70A47" w:rsidRDefault="002D434B" w:rsidP="00FC743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Arial" w:hAnsi="Arial" w:cs="Arial"/>
        <w:sz w:val="22"/>
        <w:szCs w:val="22"/>
      </w:rPr>
      <w:id w:val="-1598575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4C05511" w14:textId="77777777" w:rsidR="00F70A47" w:rsidRPr="00A70C1C" w:rsidRDefault="003B4C23" w:rsidP="00F70A47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A70C1C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2D434B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A70C1C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618C1722" w14:textId="77777777" w:rsidR="00F70A47" w:rsidRDefault="002D434B" w:rsidP="00FC743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4C78FA" w14:textId="77777777" w:rsidR="00F852E8" w:rsidRDefault="00F852E8">
      <w:r>
        <w:separator/>
      </w:r>
    </w:p>
  </w:footnote>
  <w:footnote w:type="continuationSeparator" w:id="0">
    <w:p w14:paraId="7F75D8F2" w14:textId="77777777" w:rsidR="00F852E8" w:rsidRDefault="00F85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C23"/>
    <w:rsid w:val="00006027"/>
    <w:rsid w:val="0002384F"/>
    <w:rsid w:val="001870E6"/>
    <w:rsid w:val="001D66C5"/>
    <w:rsid w:val="002C1462"/>
    <w:rsid w:val="002D434B"/>
    <w:rsid w:val="003617E8"/>
    <w:rsid w:val="00362C11"/>
    <w:rsid w:val="003B4C23"/>
    <w:rsid w:val="005114FB"/>
    <w:rsid w:val="005D1E2A"/>
    <w:rsid w:val="00707A68"/>
    <w:rsid w:val="007574B5"/>
    <w:rsid w:val="00773FA2"/>
    <w:rsid w:val="008E7E5B"/>
    <w:rsid w:val="0093707D"/>
    <w:rsid w:val="0093795F"/>
    <w:rsid w:val="00B04FD2"/>
    <w:rsid w:val="00B2069C"/>
    <w:rsid w:val="00BE1154"/>
    <w:rsid w:val="00D84CB5"/>
    <w:rsid w:val="00F42128"/>
    <w:rsid w:val="00F815B6"/>
    <w:rsid w:val="00F852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E51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2D43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B4C2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B4C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4C23"/>
  </w:style>
  <w:style w:type="character" w:styleId="PageNumber">
    <w:name w:val="page number"/>
    <w:basedOn w:val="DefaultParagraphFont"/>
    <w:uiPriority w:val="99"/>
    <w:semiHidden/>
    <w:unhideWhenUsed/>
    <w:rsid w:val="003B4C23"/>
  </w:style>
  <w:style w:type="paragraph" w:styleId="BalloonText">
    <w:name w:val="Balloon Text"/>
    <w:basedOn w:val="Normal"/>
    <w:link w:val="BalloonTextChar"/>
    <w:uiPriority w:val="99"/>
    <w:semiHidden/>
    <w:unhideWhenUsed/>
    <w:rsid w:val="002D434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3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12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3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Christine Massey</dc:creator>
  <cp:keywords/>
  <dc:description/>
  <cp:lastModifiedBy>Prabakaran</cp:lastModifiedBy>
  <cp:revision>11</cp:revision>
  <dcterms:created xsi:type="dcterms:W3CDTF">2019-12-19T23:51:00Z</dcterms:created>
  <dcterms:modified xsi:type="dcterms:W3CDTF">2020-03-19T17:11:00Z</dcterms:modified>
</cp:coreProperties>
</file>